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/>
      </w:pPr>
      <w:r>
        <w:rPr>
          <w:rFonts w:eastAsia="HelveticaNeueLTStd-Bd;宋体"/>
          <w:b/>
          <w:bCs/>
          <w:kern w:val="0"/>
          <w:sz w:val="24"/>
          <w:szCs w:val="22"/>
          <w:lang w:eastAsia="de-CH"/>
        </w:rPr>
        <w:t xml:space="preserve"> </w:t>
      </w:r>
      <w:r>
        <w:rPr>
          <w:rFonts w:eastAsia="HelveticaNeueLTStd-Bd;宋体"/>
          <w:b/>
          <w:bCs/>
          <w:kern w:val="0"/>
          <w:sz w:val="24"/>
          <w:szCs w:val="22"/>
        </w:rPr>
        <w:t>T</w:t>
      </w:r>
      <w:r>
        <w:rPr>
          <w:rFonts w:eastAsia="HelveticaNeueLTStd-Bd;宋体"/>
          <w:b/>
          <w:bCs/>
          <w:kern w:val="0"/>
          <w:sz w:val="24"/>
          <w:szCs w:val="22"/>
          <w:lang w:eastAsia="de-CH"/>
        </w:rPr>
        <w:t>able</w:t>
      </w:r>
      <w:r>
        <w:rPr>
          <w:rFonts w:eastAsia="HelveticaNeueLTStd-Bd;宋体"/>
          <w:b/>
          <w:bCs/>
          <w:kern w:val="0"/>
          <w:sz w:val="24"/>
          <w:szCs w:val="22"/>
        </w:rPr>
        <w:t xml:space="preserve"> </w:t>
      </w:r>
      <w:r>
        <w:rPr>
          <w:rFonts w:eastAsia="HelveticaNeueLTStd-Bd;宋体"/>
          <w:b/>
          <w:bCs/>
          <w:kern w:val="0"/>
          <w:sz w:val="24"/>
          <w:szCs w:val="22"/>
          <w:lang w:eastAsia="de-CH"/>
        </w:rPr>
        <w:t>S1</w:t>
      </w:r>
      <w:r>
        <w:rPr>
          <w:rFonts w:eastAsia="HelveticaNeueLTStd-Bd;宋体"/>
          <w:b/>
          <w:bCs/>
          <w:kern w:val="0"/>
          <w:sz w:val="24"/>
          <w:szCs w:val="22"/>
        </w:rPr>
        <w:t xml:space="preserve"> </w:t>
      </w:r>
      <w:r>
        <w:rPr>
          <w:rFonts w:eastAsia="HelveticaNeueLTStd-Bd;宋体"/>
          <w:b/>
          <w:bCs/>
          <w:kern w:val="0"/>
          <w:sz w:val="24"/>
          <w:szCs w:val="22"/>
          <w:lang w:eastAsia="de-CH"/>
        </w:rPr>
        <w:t xml:space="preserve">Top 100 up-regulated and top 50 down-regulated genes in </w:t>
      </w:r>
      <w:r>
        <w:rPr>
          <w:rFonts w:eastAsia="HelveticaNeueLTStd-Bd;宋体"/>
          <w:b/>
          <w:bCs/>
          <w:kern w:val="0"/>
          <w:sz w:val="24"/>
          <w:szCs w:val="22"/>
        </w:rPr>
        <w:t>UC</w:t>
      </w:r>
      <w:r>
        <w:rPr/>
        <w:t xml:space="preserve"> patients</w:t>
      </w:r>
    </w:p>
    <w:tbl>
      <w:tblPr>
        <w:tblW w:w="9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6"/>
        <w:gridCol w:w="1350"/>
        <w:gridCol w:w="992"/>
        <w:gridCol w:w="1735"/>
        <w:gridCol w:w="1134"/>
        <w:gridCol w:w="1383"/>
      </w:tblGrid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Gene nam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ymbo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Type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logF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 valu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adjPvalue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Matrix</w:t>
            </w:r>
            <w:r>
              <w:rPr>
                <w:b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kern w:val="0"/>
                <w:sz w:val="22"/>
                <w:szCs w:val="22"/>
              </w:rPr>
              <w:t>metallopeptidase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MM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3.2708341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9.37E-1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70E-12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regenerating islet-derived 1 alph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REG1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3.9466280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92E-1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5.52E-12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deleted in malignant brain tumors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DMBT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400145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4.16E-1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20E-09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dual oxidase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bookmarkStart w:id="0" w:name="OLE_LINK2"/>
            <w:bookmarkStart w:id="1" w:name="OLE_LINK1"/>
            <w:r>
              <w:rPr>
                <w:kern w:val="0"/>
                <w:sz w:val="22"/>
                <w:szCs w:val="22"/>
              </w:rPr>
              <w:t>DUOX2</w:t>
            </w:r>
            <w:bookmarkEnd w:id="0"/>
            <w:bookmarkEnd w:id="1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8193233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5.32E-1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53E-08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regenerating islet-derived 3 alph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REG3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784921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6.40E-1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84E-08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dual oxidase maturation factor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DUOXA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7404128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7.54E-1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17E-08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lipocalin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bookmarkStart w:id="2" w:name="OLE_LINK6"/>
            <w:bookmarkStart w:id="3" w:name="OLE_LINK5"/>
            <w:r>
              <w:rPr>
                <w:kern w:val="0"/>
                <w:sz w:val="22"/>
                <w:szCs w:val="22"/>
              </w:rPr>
              <w:t>LCN2</w:t>
            </w:r>
            <w:bookmarkEnd w:id="2"/>
            <w:bookmarkEnd w:id="3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3.1131717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8.27E-1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38E-08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matrix metallopeptidase 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MMP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8693547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3.71E-1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07E-07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matrix metallopeptidase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MMP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8487892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5.81E-1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67E-07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electin 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SEL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6341609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6.28E-1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81E-07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100 calcium binding protein A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S100A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0231016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8.02E-1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31E-07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100 calcium binding protein A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S100A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4926280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21E-1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3.47E-07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hemokine (C-X-C motif) ligand 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CXCL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9246033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26E-1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3.64E-07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hemokine (C-X-C motif) ligand 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CXCL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1560223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42E-1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4.09E-07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eptidase inhibitor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PI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2472960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57E-1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7.40E-07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hitinase 3-like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CHI3L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3610237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94E-1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8.47E-07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regenerating islet-derived 1 be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REG1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3.1358307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3.81E-1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10E-06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hemokine (C-X-C motif) ligand 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CXCL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0584898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4.85E-1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40E-06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matrix metallopeptidase 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MMP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1368205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13E-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3.25E-06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olfactomedin 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OLFM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14273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81E-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5.21E-06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im-2 proto-oncoge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bookmarkStart w:id="4" w:name="OLE_LINK4"/>
            <w:bookmarkStart w:id="5" w:name="OLE_LINK3"/>
            <w:r>
              <w:rPr>
                <w:kern w:val="0"/>
                <w:sz w:val="22"/>
                <w:szCs w:val="22"/>
              </w:rPr>
              <w:t>PIM2</w:t>
            </w:r>
            <w:bookmarkEnd w:id="4"/>
            <w:bookmarkEnd w:id="5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4589127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42E-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6.96E-06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olute carrier family 6 (amino acid transporter), member 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SLC6A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6820924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62E-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7.53E-06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omplement factor 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CF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4218277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3.56E-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02E-05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interleukin 1, be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IL1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8111055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5.36E-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54E-05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matrix metallopeptidase 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MMP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1213200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7.11E-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05E-05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erine peptidase inhibitor, Kazal type 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SPINK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0206400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7.76E-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23E-05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matrix metallopeptidase 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MMP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730231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9.75E-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81E-05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tanniocalcin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STC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317472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35E-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3.87E-05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interleukin 1 receptor antagoni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IL1R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4178975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38E-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3.99E-05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vanin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VNN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001963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55E-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4.46E-05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hemokine (C-C motif) ligand 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CCL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3655031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57E-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4.52E-05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indoleamine 2,3-dioxygenase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IDO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0162834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81E-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5.20E-05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hemokine (C-C motif) ligand 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CCL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4119840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08E-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5.98E-05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hemokine (C-X-C motif) ligand 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CXCL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6342054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17E-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6.26E-05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TIMP metallopeptidase inhibitor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TIM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6950998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28E-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6.55E-05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D27 molecu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CD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2285463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85E-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8.22E-05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lasminogen activator, urokin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PLA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4469103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95E-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8.50E-05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olony stimulating factor 3 rece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bookmarkStart w:id="6" w:name="OLE_LINK8"/>
            <w:bookmarkStart w:id="7" w:name="OLE_LINK7"/>
            <w:r>
              <w:rPr>
                <w:kern w:val="0"/>
                <w:sz w:val="22"/>
                <w:szCs w:val="22"/>
              </w:rPr>
              <w:t>CSF3R</w:t>
            </w:r>
            <w:bookmarkEnd w:id="6"/>
            <w:bookmarkEnd w:id="7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066122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3.22E-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9.28E-05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TNFAIP3 interacting protein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TNIP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0007890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3.63E-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0104397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trefoil factor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TFF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2674441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3.71E-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0106887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adrenomedull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AD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1377282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3.98E-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0114555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omplement component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C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2099989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4.02E-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0115875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100 calcium binding protein 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S100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4653028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4.87E-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0140236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insulin-like growth factor binding protein 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IGFBP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436544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5.20E-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0149751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lymphocyte transmembrane adaptor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LAX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2731005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7.03E-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0202302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omplement factor 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CF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4894168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7.27E-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0209242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hemokine (C-X-C motif) ligand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CXCL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4387980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8.84E-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0254699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aquaporin 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AQP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8986732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9.33E-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0268555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erpin peptidase inhibitor, clade B (ovalbumin), member 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SERPINB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800940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20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0346419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tryptophanyl-tRNA synthet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bookmarkStart w:id="8" w:name="OLE_LINK12"/>
            <w:bookmarkStart w:id="9" w:name="OLE_LINK11"/>
            <w:r>
              <w:rPr>
                <w:kern w:val="0"/>
                <w:sz w:val="22"/>
                <w:szCs w:val="22"/>
              </w:rPr>
              <w:t>WARS</w:t>
            </w:r>
            <w:bookmarkEnd w:id="8"/>
            <w:bookmarkEnd w:id="9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2195736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32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0379428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defensin, alpha 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FA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2180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67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0481851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kynurenin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YN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5857976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74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0500214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latelet/endothelial cell adhesion molecule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ECAM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117478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17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0624221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athepsin 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TS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0913147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26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0649555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nitric oxide synthase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S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6973764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49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0717793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thrombospondin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HBS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1288978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61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0750671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erglyc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RG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2088772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73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0786812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hemokine (C-C motif) receptor 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bookmarkStart w:id="10" w:name="OLE_LINK14"/>
            <w:bookmarkStart w:id="11" w:name="OLE_LINK13"/>
            <w:r>
              <w:rPr>
                <w:color w:val="000000"/>
                <w:kern w:val="0"/>
                <w:sz w:val="22"/>
                <w:szCs w:val="22"/>
              </w:rPr>
              <w:t>CCR7</w:t>
            </w:r>
            <w:bookmarkEnd w:id="10"/>
            <w:bookmarkEnd w:id="11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0757747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84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0817982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hemokine (C-C motif) ligand 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CL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2870097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4.33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1246523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guanine nucleotide binding protein , alpha 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NA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0828097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4.81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1385866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leckstr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LE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2586726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5.12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1474885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electin 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EL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2183304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6.14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1767772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retinoic acid receptor responder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ARRES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0156240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6.28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1807426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neutrophil cytosolic factor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CF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212532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6.36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1831428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guanylate binding protein 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BP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2068246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6.51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1874453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myeloid cell nuclear differentiation antig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ND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2055941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7.34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2112692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hemokine (C-X-C motif) ligand 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XCL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4687930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7.97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2294476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erpin peptidase inhibitor, clade A, member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ERPINA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4016274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8.93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2572876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annexin A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NXA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3941078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9.26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2666277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omplement component 4 binding protein, be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4BP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4841899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9.76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2811112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angiopoietin-like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NGPTL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0731168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9.89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2846778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hemokine (C-C motif) ligand 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CL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1530858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09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3150887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ell migration inducing prote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EMI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1556869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16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3336761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electin 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E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2303236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26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3625615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uppressor of cytokine signaling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CS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109330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32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3793618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omplement component 4 binding protein, alph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4BP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3477654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32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3807681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tripartite motif containing 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IM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152234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36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3925024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hemokine (C-X-C motif) receptor 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XCR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1235495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39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3996511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BCL2-related protein A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CL2A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351481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41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4060986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interferon induced transmembrane protein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FITM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0201202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55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4464352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hemokine (C-X-C motif) ligand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XCL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3868842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83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5280924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DZK1 interacting protein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DZK1I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4714784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97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5686954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regenerating islet-derived family, member 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G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4448111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03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5854743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interferon induced transmembrane protein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FITM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0968612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52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7244173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tenascin 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N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4447938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72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7832695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transcobalamin 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CN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804238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77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7976853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aspase 5, apoptosis-related cysteine peptid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SP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0245090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81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807841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lysophosphatidylcholine acyltransferase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PCAT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3002238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3.50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10088157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tomat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O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039487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3.64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10478371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biglyca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G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3058070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3.66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10535606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ubiquitin 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B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3638767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3.67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10557763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ell division cycle 25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DC25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0102268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3.85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1108474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oncostatin M rece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SM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1913673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4.07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11709664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GTP binding protein overexpressed in skeletal musc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E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1304962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4.63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13336772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100 calcium binding protein A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100A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7511536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4.74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13642189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aldolase B, fructose-bisphospha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LDO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2026377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4.93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14185895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ecreted phosphoprotein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P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2165054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4.98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14352138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baculoviral IAP repeat containing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RC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1062989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5.16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1485963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G0/G1 switch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0S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1029601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5.16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1485963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vanin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color w:val="000000"/>
                <w:kern w:val="0"/>
                <w:sz w:val="22"/>
                <w:szCs w:val="22"/>
                <w:lang w:eastAsia="de-CH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NN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Up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1117287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6.11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17601498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aquaporin 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AQP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3.7112698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7.89E-1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27E-14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laudin 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CLDN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3.5026754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6.28E-1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81E-12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A</w:t>
            </w:r>
            <w:r>
              <w:rPr>
                <w:b/>
                <w:kern w:val="0"/>
                <w:sz w:val="22"/>
                <w:szCs w:val="22"/>
              </w:rPr>
              <w:t>TP-binding cassette, sub-family G</w:t>
            </w:r>
            <w:r>
              <w:rPr>
                <w:b/>
                <w:kern w:val="0"/>
                <w:sz w:val="22"/>
                <w:szCs w:val="22"/>
              </w:rPr>
              <w:t xml:space="preserve">, </w:t>
            </w:r>
            <w:r>
              <w:rPr>
                <w:b/>
                <w:kern w:val="0"/>
                <w:sz w:val="22"/>
                <w:szCs w:val="22"/>
              </w:rPr>
              <w:t>member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bookmarkStart w:id="12" w:name="OLE_LINK10"/>
            <w:bookmarkStart w:id="13" w:name="OLE_LINK9"/>
            <w:r>
              <w:rPr>
                <w:kern w:val="0"/>
                <w:sz w:val="22"/>
                <w:szCs w:val="22"/>
              </w:rPr>
              <w:t>ABCG2</w:t>
            </w:r>
            <w:bookmarkEnd w:id="12"/>
            <w:bookmarkEnd w:id="13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2.2906286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38E-1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6.87E-09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3-hydroxy-3-methylglutaryl-CoA synthase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HMGCS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2.6238532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3.16E-1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9.11E-09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hosphoenolpyruvate carboxykinase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PCK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2.7973237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3.63E-1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05E-08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guanylate cyclase activator 2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GUCA2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2.1917588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6.40E-1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84E-08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guanylate cyclase activator 2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GUCA2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2.1672717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4.74E-1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36E-07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H domain and leucine rich repeat protein phosphatase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PHLPP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4749831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5.47E-1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58E-06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flavin containing monooxygenase 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FMO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3073464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6.42E-1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85E-06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RUN domain containing 3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RUNDC3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2799246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08E-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3.11E-06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olute carrier family 26 (anion exchanger), member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SLC26A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2.6714501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62E-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7.53E-06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hepatitis A virus cellular receptor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HAVCR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2792870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89E-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8.31E-06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alcineurin-like EF-hand protein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CHP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8493867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3.49E-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01E-05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exophilin 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EXPH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4904869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3.57E-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03E-05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meprin A, alph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MEP1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4210348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4.70E-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35E-05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tetraspanin 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TSPAN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2851292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5.74E-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65E-05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elenium binding protein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SELENBP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3768571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6.48E-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87E-05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metallothionein 1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MT1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2018901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8.71E-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51E-05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hydroxysteroid (17-beta) dehydrogenase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HSD17B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1824852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46E-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7.08E-05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adherin-related family member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CDHR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1926926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3.08E-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8.87E-05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reatine kinase, bra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CK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4275586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3.21E-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9.24E-05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ectonucleoside triphosphate diphosphohydrolase 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ENTPD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2969026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3.34E-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9.63E-05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alcohol dehydrogenase</w:t>
            </w:r>
            <w:r>
              <w:rPr>
                <w:b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kern w:val="0"/>
                <w:sz w:val="22"/>
                <w:szCs w:val="22"/>
              </w:rPr>
              <w:t>1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ADH1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7027257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4.60E-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0132377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metallothionein 1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MT1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2689535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4.75E-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0136817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vasoactive intestinal peptide receptor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VIPR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1758746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5.12E-0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0147329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arbonic anhydrase 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CA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5144258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42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0407627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alpain 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CAPN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2130329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69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0486845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ATP-binding cassette, sub-family B, member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ABCB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4818768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09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060166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ATB homeobox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SATB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251100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49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0717793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transmembrane and immunoglobulin domain containing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TMIGD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5288963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89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0832465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eroxisome proliferator-activated receptor gamm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PPAR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0123372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3.55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102247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ell wall biogenesis 43 C-terminal homolo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CWH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2425442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4.12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1185102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monoamine oxidase 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MAO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1664449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5.23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1505489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arbonic anhydrase VI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CA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2321639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5.38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1549035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apolipoprotein B mRNA editing enzyme, catalytic polypeptide-like 3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APOBEC3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2510638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5.64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16254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N-acylethanolamine acid amid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NA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035403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5.79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1668639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erum/glucocorticoid regulated kinase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SGK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0513040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12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3226187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rostaglandin D2 rece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PTGD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1126149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16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3336761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bone morphogenetic protein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BMP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4571471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35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3880824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bestrophin 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BEST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1918849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50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432671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clerostin domain containing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SOSTDC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0052592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65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4749451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D177 molecu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CD1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0682136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1.90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5481438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metallothionein 1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MT1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3511204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15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6204551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eptidyl arginine deiminase, type I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PADI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4240879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61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7517159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ontactin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CNTN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2333160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77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7976853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HEPACAM family member 2 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HEPACAM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1294416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2.77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07976853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transient receptor potential cation channel, subfamily M, member 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TRPM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2291483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4.51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12982878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dehydrogenase/reductase (SDR family) member 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DHRS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1695597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5.65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16278679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iliary neurotrophic factor rece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CNTF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1601108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6.00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17274802</w:t>
            </w:r>
          </w:p>
        </w:tc>
      </w:tr>
      <w:tr>
        <w:trPr/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metallothionein 1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MT1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  <w:lang w:eastAsia="de-CH"/>
              </w:rPr>
              <w:t>Down-regulated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-1.501381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6.32E-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20"/>
              <w:rPr>
                <w:kern w:val="0"/>
                <w:sz w:val="22"/>
                <w:szCs w:val="22"/>
                <w:lang w:eastAsia="de-CH"/>
              </w:rPr>
            </w:pPr>
            <w:r>
              <w:rPr>
                <w:kern w:val="0"/>
                <w:sz w:val="22"/>
                <w:szCs w:val="22"/>
              </w:rPr>
              <w:t>0.018192391</w:t>
            </w:r>
          </w:p>
        </w:tc>
      </w:tr>
    </w:tbl>
    <w:p>
      <w:pPr>
        <w:pStyle w:val="Normal"/>
        <w:autoSpaceDE w:val="false"/>
        <w:snapToGrid w:val="false"/>
        <w:rPr/>
      </w:pPr>
      <w:r>
        <w:rPr/>
      </w:r>
    </w:p>
    <w:sectPr>
      <w:type w:val="nextPage"/>
      <w:pgSz w:w="11906" w:h="16838"/>
      <w:pgMar w:left="1304" w:right="1332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3Char">
    <w:name w:val="标题 3 Char"/>
    <w:basedOn w:val="Style13"/>
    <w:qFormat/>
    <w:rPr>
      <w:rFonts w:ascii="宋体;SimSun" w:hAnsi="宋体;SimSun" w:cs="宋体;SimSun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2T23:53:00Z</dcterms:created>
  <dc:creator>Administrator</dc:creator>
  <dc:description/>
  <cp:keywords/>
  <dc:language>en-US</dc:language>
  <cp:lastModifiedBy>dazhuguo111@163.com</cp:lastModifiedBy>
  <dcterms:modified xsi:type="dcterms:W3CDTF">2019-06-13T23:22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